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088A" w:rsidRPr="001418AA" w:rsidRDefault="009C427D" w:rsidP="001418A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</w:pPr>
      <w:bookmarkStart w:id="0" w:name="_Toc532383289"/>
      <w:r w:rsidRPr="001418AA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 xml:space="preserve">File </w:t>
      </w:r>
      <w:r w:rsidR="008F5EDE" w:rsidRPr="001418AA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>S</w:t>
      </w:r>
      <w:proofErr w:type="gramStart"/>
      <w:r w:rsidR="008F5EDE" w:rsidRPr="001418AA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u w:color="0000FF"/>
        </w:rPr>
        <w:t>1</w:t>
      </w:r>
      <w:r w:rsidR="00FA78C7" w:rsidRPr="001418AA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u w:color="0000FF"/>
        </w:rPr>
        <w:t>0</w:t>
      </w:r>
      <w:r w:rsidR="001418AA" w:rsidRPr="001418AA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 xml:space="preserve">  </w:t>
      </w:r>
      <w:r w:rsidR="00EB088A" w:rsidRPr="001418AA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>Data</w:t>
      </w:r>
      <w:proofErr w:type="gramEnd"/>
      <w:r w:rsidR="00EB088A" w:rsidRPr="001418AA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 xml:space="preserve"> quality control and </w:t>
      </w:r>
      <w:r w:rsidR="009C1B19" w:rsidRPr="001418AA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 xml:space="preserve">genome </w:t>
      </w:r>
      <w:r w:rsidR="00EB088A" w:rsidRPr="001418AA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>assembly and assessment</w:t>
      </w:r>
      <w:bookmarkEnd w:id="0"/>
    </w:p>
    <w:p w:rsidR="00B43130" w:rsidRDefault="00EB088A" w:rsidP="001418A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</w:pP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The </w:t>
      </w:r>
      <w:proofErr w:type="spellStart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illumina</w:t>
      </w:r>
      <w:proofErr w:type="spellEnd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raw data were filtered by </w:t>
      </w:r>
      <w:proofErr w:type="spellStart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FastQC</w:t>
      </w:r>
      <w:proofErr w:type="spellEnd"/>
      <w:r w:rsidR="00FD306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AD1F8F"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1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and </w:t>
      </w:r>
      <w:proofErr w:type="spellStart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NGS_QC_Toolkit</w:t>
      </w:r>
      <w:proofErr w:type="spellEnd"/>
      <w:r w:rsidR="001F559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 xml:space="preserve"> 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AD1F8F"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2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with the following steps: (1) Remove reads contaminated by adapters; (2) Trimming of continuous low-quality bases on both 5</w:t>
      </w:r>
      <w:r w:rsidR="001418AA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′</w:t>
      </w: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and 3</w:t>
      </w:r>
      <w:r w:rsidR="001418AA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′</w:t>
      </w: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; (3) Remove reads that had Ns</w:t>
      </w:r>
      <w:r w:rsidR="00FD306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&gt;</w:t>
      </w:r>
      <w:r w:rsidR="00FD306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10% of the read length; (4) Remove duplicated reads caused by PCR amplification; (5) Trimming of paired-end reads if any reads with more than 50% low-quality bases. After removing low-quality reads, all the remaining data had high quality and was used for genome assembly. The whole genome assembly of </w:t>
      </w:r>
      <w:proofErr w:type="spellStart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tung</w:t>
      </w:r>
      <w:proofErr w:type="spellEnd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tree was performed with a hierarchical assembly strategy due to its homozygous genome with many repetitive sequences. Firstly, </w:t>
      </w:r>
      <w:proofErr w:type="spellStart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Allpaths</w:t>
      </w:r>
      <w:proofErr w:type="spellEnd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-</w:t>
      </w:r>
      <w:r w:rsidR="004C102E"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LG</w:t>
      </w:r>
      <w:r w:rsidR="00FD306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was applied to assemble the clean </w:t>
      </w:r>
      <w:proofErr w:type="spellStart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Hiseq</w:t>
      </w:r>
      <w:proofErr w:type="spellEnd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data, and </w:t>
      </w:r>
      <w:proofErr w:type="spellStart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GapCloser</w:t>
      </w:r>
      <w:proofErr w:type="spellEnd"/>
      <w:r w:rsidR="001F5590" w:rsidRPr="001F559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 xml:space="preserve"> 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AD1F8F"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3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was used to fill gaps and improve the quality of the scaffolds. Second, the paired-end or mate-pair reads were used to link the scaffolds/contigs into super-scaffold sequences using SSPACE 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AD1F8F"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4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. Finally</w:t>
      </w:r>
      <w:r w:rsidR="004C102E"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,</w:t>
      </w:r>
      <w:r w:rsidR="001F559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 xml:space="preserve"> </w:t>
      </w: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PacBio reads were used to close gaps in scaffolds by </w:t>
      </w:r>
      <w:proofErr w:type="spellStart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PBJelly</w:t>
      </w:r>
      <w:proofErr w:type="spellEnd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, an automated pipeline for gap filling and genome improvement that aligns long sequence reads to draft assembles </w:t>
      </w:r>
      <w:proofErr w:type="gramStart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in order to</w:t>
      </w:r>
      <w:proofErr w:type="gramEnd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close or improve captured gaps 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AD1F8F"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5</w:t>
      </w:r>
      <w:r w:rsidR="004C102E"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="004C102E"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.</w:t>
      </w:r>
      <w:r w:rsidR="00FD306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The core eukaryotic genes (CEGs) were mapped against the genome assembly and the completeness of the CEGs were determined by Core Eukaryotic Genes Mapping Approach (CEGMA) with default parameters 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AD1F8F"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6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. BUSCO analysis was also applied to validate the genome completeness 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AD1F8F"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7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. </w:t>
      </w:r>
      <w:proofErr w:type="gramStart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In order to</w:t>
      </w:r>
      <w:proofErr w:type="gramEnd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check the completeness of assembly, the RNA-seq reads from different tissues were mapped to the assembled genome using </w:t>
      </w:r>
      <w:proofErr w:type="spellStart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TopHat</w:t>
      </w:r>
      <w:proofErr w:type="spellEnd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with default parameters 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AD1F8F"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8</w:t>
      </w:r>
      <w:r w:rsidRPr="001F5590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. Furthermore, </w:t>
      </w:r>
      <w:proofErr w:type="spellStart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unigenes</w:t>
      </w:r>
      <w:proofErr w:type="spellEnd"/>
      <w:r w:rsidRPr="001F5590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of different transcriptomes were mapped to the assembled genome with BLAT using default parameters.</w:t>
      </w:r>
    </w:p>
    <w:p w:rsidR="001418AA" w:rsidRPr="001F5590" w:rsidRDefault="001418AA" w:rsidP="001418AA">
      <w:pPr>
        <w:adjustRightInd w:val="0"/>
        <w:snapToGrid w:val="0"/>
        <w:spacing w:line="360" w:lineRule="auto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</w:pPr>
    </w:p>
    <w:p w:rsidR="00AD1F8F" w:rsidRPr="001418AA" w:rsidRDefault="00AD1F8F" w:rsidP="001418A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</w:pPr>
      <w:bookmarkStart w:id="1" w:name="_Toc532383303"/>
      <w:r w:rsidRPr="001418AA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>References</w:t>
      </w:r>
      <w:bookmarkEnd w:id="1"/>
    </w:p>
    <w:p w:rsidR="00AD1F8F" w:rsidRPr="001F5590" w:rsidRDefault="00AD1F8F" w:rsidP="001418AA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t>[1] S</w:t>
      </w:r>
      <w:r w:rsidR="001418AA">
        <w:rPr>
          <w:rFonts w:ascii="Times New Roman" w:hAnsi="Times New Roman" w:cs="Times New Roman" w:hint="eastAsia"/>
          <w:noProof/>
          <w:color w:val="000000" w:themeColor="text1"/>
          <w:sz w:val="24"/>
        </w:rPr>
        <w:t>imon</w:t>
      </w:r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t xml:space="preserve"> A. A quality control tool for high throughput seqence data. Referene Source 2010.</w:t>
      </w:r>
    </w:p>
    <w:p w:rsidR="00AD1F8F" w:rsidRPr="001F5590" w:rsidRDefault="00AD1F8F" w:rsidP="001418AA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t>[2] K PR, M J. NGS QC Toolkit: a toolkit for quality control of next generation sequencing data. PLoS One 2012;7:e30619.</w:t>
      </w:r>
    </w:p>
    <w:p w:rsidR="00AD1F8F" w:rsidRPr="001F5590" w:rsidRDefault="00AD1F8F" w:rsidP="001418AA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t>[3] Luo R, Liu B, Xie Y, Li Z, Huang W, Yuan J, et al. SOAPdenovo2: an empirically improved memory-efficient short-read de novo assembler. Gigascience 2012;1:18.</w:t>
      </w:r>
    </w:p>
    <w:p w:rsidR="00AD1F8F" w:rsidRPr="001F5590" w:rsidRDefault="00AD1F8F" w:rsidP="001418AA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t>[4] Boetzer M, Henkel CV, Jansen HJ, Butler D, Pirovano W. Scaffolding pre-assembled contigs using SSPACE</w:t>
      </w:r>
      <w:r w:rsidR="007976BA" w:rsidRPr="001F5590">
        <w:rPr>
          <w:rFonts w:ascii="Times New Roman" w:hAnsi="Times New Roman" w:cs="Times New Roman"/>
          <w:noProof/>
          <w:color w:val="000000" w:themeColor="text1"/>
          <w:sz w:val="24"/>
        </w:rPr>
        <w:t>. Bioinformatics</w:t>
      </w:r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t>2011;29:578</w:t>
      </w:r>
      <w:r w:rsidR="002934BD" w:rsidRPr="001F559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t>9.</w:t>
      </w:r>
    </w:p>
    <w:p w:rsidR="00AD1F8F" w:rsidRPr="001F5590" w:rsidRDefault="00AD1F8F" w:rsidP="001418AA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t>[5] Worley KC, English AC, Richards S, Ross-Ibarra J, Han Y, Hughes D, et al. Improving Genomes Using Long Reads and PBJelly 2</w:t>
      </w:r>
      <w:r w:rsidR="006779B8">
        <w:rPr>
          <w:rFonts w:ascii="Times New Roman" w:hAnsi="Times New Roman" w:cs="Times New Roman"/>
          <w:noProof/>
          <w:color w:val="000000" w:themeColor="text1"/>
          <w:sz w:val="24"/>
        </w:rPr>
        <w:t>.</w:t>
      </w:r>
      <w:bookmarkStart w:id="2" w:name="_GoBack"/>
      <w:bookmarkEnd w:id="2"/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t xml:space="preserve"> </w:t>
      </w:r>
      <w:r w:rsidRPr="006779B8">
        <w:rPr>
          <w:rFonts w:ascii="Times New Roman" w:hAnsi="Times New Roman" w:cs="Times New Roman"/>
          <w:noProof/>
          <w:color w:val="000000" w:themeColor="text1"/>
          <w:sz w:val="24"/>
        </w:rPr>
        <w:t>Plant and Animal Genome XXII Conference</w:t>
      </w:r>
      <w:r w:rsidR="006779B8">
        <w:rPr>
          <w:rFonts w:ascii="Times New Roman" w:hAnsi="Times New Roman" w:cs="Times New Roman"/>
          <w:noProof/>
          <w:color w:val="000000" w:themeColor="text1"/>
          <w:sz w:val="24"/>
        </w:rPr>
        <w:t xml:space="preserve"> </w:t>
      </w:r>
      <w:r w:rsidR="006779B8" w:rsidRPr="001F5590">
        <w:rPr>
          <w:rFonts w:ascii="Times New Roman" w:hAnsi="Times New Roman" w:cs="Times New Roman"/>
          <w:noProof/>
          <w:color w:val="000000" w:themeColor="text1"/>
          <w:sz w:val="24"/>
        </w:rPr>
        <w:t>2014</w:t>
      </w:r>
      <w:r w:rsidR="006779B8">
        <w:rPr>
          <w:rFonts w:ascii="Times New Roman" w:hAnsi="Times New Roman" w:cs="Times New Roman"/>
          <w:noProof/>
          <w:color w:val="000000" w:themeColor="text1"/>
          <w:sz w:val="24"/>
        </w:rPr>
        <w:t>.</w:t>
      </w:r>
    </w:p>
    <w:p w:rsidR="00AD1F8F" w:rsidRPr="001F5590" w:rsidRDefault="00AD1F8F" w:rsidP="001418AA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t>[6] Parra G, Bradnam K, Korf I. CEGMA: a pipeline to accurately annotate core genes in eukaryotic genomes. Bioinformatics 2007;23:1061</w:t>
      </w:r>
      <w:r w:rsidR="002934BD" w:rsidRPr="001F559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t>7.</w:t>
      </w:r>
    </w:p>
    <w:p w:rsidR="00AD1F8F" w:rsidRPr="001F5590" w:rsidRDefault="00AD1F8F" w:rsidP="001418AA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t>[7] Simao FA, Waterhouse RM, Ioannidis P, Kriventseva EV, Zdobnov EM. BUSCO: assessing genome assembly and annotation completeness with single-copy orthologs. Bioinformatics 2015;31:3210</w:t>
      </w:r>
      <w:r w:rsidR="002934BD" w:rsidRPr="001F559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t>2.</w:t>
      </w:r>
    </w:p>
    <w:p w:rsidR="00AD1F8F" w:rsidRPr="001F5590" w:rsidRDefault="00AD1F8F" w:rsidP="001418AA">
      <w:pPr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t>[8] Trapnell C, Pachter L, Salzberg SL. TopHat: discovering splice junctions with RNA-Seq. Bioinformatics 2009;25:1105</w:t>
      </w:r>
      <w:r w:rsidR="002934BD" w:rsidRPr="001F5590">
        <w:rPr>
          <w:rFonts w:ascii="Times New Roman" w:hAnsi="Times New Roman" w:cs="Times New Roman"/>
          <w:noProof/>
          <w:color w:val="000000" w:themeColor="text1"/>
          <w:sz w:val="24"/>
        </w:rPr>
        <w:t>−</w:t>
      </w:r>
      <w:r w:rsidRPr="001F5590">
        <w:rPr>
          <w:rFonts w:ascii="Times New Roman" w:hAnsi="Times New Roman" w:cs="Times New Roman"/>
          <w:noProof/>
          <w:color w:val="000000" w:themeColor="text1"/>
          <w:sz w:val="24"/>
        </w:rPr>
        <w:t>11.</w:t>
      </w:r>
    </w:p>
    <w:sectPr w:rsidR="00AD1F8F" w:rsidRPr="001F5590" w:rsidSect="000922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328F" w:rsidRDefault="0014328F" w:rsidP="008F5EDE">
      <w:r>
        <w:separator/>
      </w:r>
    </w:p>
  </w:endnote>
  <w:endnote w:type="continuationSeparator" w:id="0">
    <w:p w:rsidR="0014328F" w:rsidRDefault="0014328F" w:rsidP="008F5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328F" w:rsidRDefault="0014328F" w:rsidP="008F5EDE">
      <w:r>
        <w:separator/>
      </w:r>
    </w:p>
  </w:footnote>
  <w:footnote w:type="continuationSeparator" w:id="0">
    <w:p w:rsidR="0014328F" w:rsidRDefault="0014328F" w:rsidP="008F5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88A"/>
    <w:rsid w:val="00067DCE"/>
    <w:rsid w:val="000922F5"/>
    <w:rsid w:val="000C61C2"/>
    <w:rsid w:val="001418AA"/>
    <w:rsid w:val="0014328F"/>
    <w:rsid w:val="001F5590"/>
    <w:rsid w:val="00220834"/>
    <w:rsid w:val="002934BD"/>
    <w:rsid w:val="003D01B5"/>
    <w:rsid w:val="0043671B"/>
    <w:rsid w:val="004C102E"/>
    <w:rsid w:val="006779B8"/>
    <w:rsid w:val="006E6A08"/>
    <w:rsid w:val="0073146F"/>
    <w:rsid w:val="007976BA"/>
    <w:rsid w:val="008546F3"/>
    <w:rsid w:val="008F5EDE"/>
    <w:rsid w:val="009C1B19"/>
    <w:rsid w:val="009C427D"/>
    <w:rsid w:val="00AD1F8F"/>
    <w:rsid w:val="00B43130"/>
    <w:rsid w:val="00BB47FA"/>
    <w:rsid w:val="00D07B6C"/>
    <w:rsid w:val="00EB088A"/>
    <w:rsid w:val="00EC532D"/>
    <w:rsid w:val="00EF3DC1"/>
    <w:rsid w:val="00FA78C7"/>
    <w:rsid w:val="00FD30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0EC6D"/>
  <w15:docId w15:val="{8CD7365E-7046-4DC4-8E14-283688B90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088A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B088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B088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qFormat/>
    <w:rsid w:val="00AD1F8F"/>
    <w:pPr>
      <w:jc w:val="both"/>
    </w:pPr>
    <w:rPr>
      <w:sz w:val="20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9C427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C427D"/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8F5E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8F5EDE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8F5E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8F5E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